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7F5C13" w14:textId="76144FD8" w:rsidR="00061227" w:rsidRDefault="00404A1F" w:rsidP="00404A1F">
      <w:pPr>
        <w:pStyle w:val="Heading1"/>
        <w:rPr>
          <w:lang w:val="en-US"/>
        </w:rPr>
      </w:pPr>
      <w:bookmarkStart w:id="0" w:name="_GoBack"/>
      <w:bookmarkEnd w:id="0"/>
      <w:r>
        <w:rPr>
          <w:lang w:val="en-US"/>
        </w:rPr>
        <w:t>Supplemental material</w:t>
      </w:r>
    </w:p>
    <w:p w14:paraId="0448102D" w14:textId="5BA147D1" w:rsidR="00404A1F" w:rsidRDefault="00404A1F" w:rsidP="00404A1F">
      <w:pPr>
        <w:rPr>
          <w:lang w:val="en-US"/>
        </w:rPr>
      </w:pPr>
    </w:p>
    <w:p w14:paraId="554D02FA" w14:textId="6108F32C" w:rsidR="00404A1F" w:rsidRPr="00987F34" w:rsidRDefault="00404A1F" w:rsidP="00404A1F">
      <w:pPr>
        <w:rPr>
          <w:rFonts w:ascii="Times New Roman" w:hAnsi="Times New Roman" w:cs="Times New Roman"/>
          <w:lang w:val="en-US"/>
        </w:rPr>
      </w:pPr>
      <w:proofErr w:type="spellStart"/>
      <w:r w:rsidRPr="00987F34">
        <w:rPr>
          <w:rFonts w:ascii="Times New Roman" w:hAnsi="Times New Roman" w:cs="Times New Roman"/>
          <w:b/>
          <w:bCs/>
          <w:lang w:val="en-US"/>
        </w:rPr>
        <w:t>STable</w:t>
      </w:r>
      <w:proofErr w:type="spellEnd"/>
      <w:r w:rsidRPr="00987F34">
        <w:rPr>
          <w:rFonts w:ascii="Times New Roman" w:hAnsi="Times New Roman" w:cs="Times New Roman"/>
          <w:b/>
          <w:bCs/>
          <w:lang w:val="en-US"/>
        </w:rPr>
        <w:t xml:space="preserve"> 1.</w:t>
      </w:r>
      <w:r w:rsidRPr="00987F34">
        <w:rPr>
          <w:rFonts w:ascii="Times New Roman" w:hAnsi="Times New Roman" w:cs="Times New Roman"/>
          <w:lang w:val="en-US"/>
        </w:rPr>
        <w:t xml:space="preserve"> </w:t>
      </w:r>
      <w:r w:rsidR="00987F34" w:rsidRPr="00987F34">
        <w:rPr>
          <w:rFonts w:ascii="Times New Roman" w:hAnsi="Times New Roman" w:cs="Times New Roman"/>
          <w:i/>
          <w:lang w:val="en-US"/>
        </w:rPr>
        <w:t>Leptospira</w:t>
      </w:r>
      <w:r w:rsidR="00987F34" w:rsidRPr="00987F34">
        <w:rPr>
          <w:rFonts w:ascii="Times New Roman" w:hAnsi="Times New Roman" w:cs="Times New Roman"/>
          <w:lang w:val="en-US"/>
        </w:rPr>
        <w:t xml:space="preserve"> species, reference strains, serovars and serogroups included in the </w:t>
      </w:r>
      <w:r w:rsidR="00987F34" w:rsidRPr="00987F34">
        <w:rPr>
          <w:rFonts w:ascii="Times New Roman" w:hAnsi="Times New Roman" w:cs="Times New Roman"/>
          <w:lang w:val="en-CL"/>
        </w:rPr>
        <w:t>Micro Agglutination Test result (MAT)</w:t>
      </w:r>
      <w:r w:rsidR="00987F34" w:rsidRPr="00987F34">
        <w:rPr>
          <w:rFonts w:ascii="Times New Roman" w:hAnsi="Times New Roman" w:cs="Times New Roman"/>
          <w:lang w:val="en-US"/>
        </w:rPr>
        <w:t xml:space="preserve"> for leptospirosis case confirmation.</w:t>
      </w:r>
      <w:r w:rsidRPr="00987F34">
        <w:rPr>
          <w:rFonts w:ascii="Times New Roman" w:hAnsi="Times New Roman" w:cs="Times New Roman"/>
          <w:lang w:val="en-US"/>
        </w:rPr>
        <w:t xml:space="preserve"> </w:t>
      </w:r>
    </w:p>
    <w:p w14:paraId="07809738" w14:textId="6B35F6F0" w:rsidR="00404A1F" w:rsidRDefault="00404A1F" w:rsidP="00404A1F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4"/>
        <w:gridCol w:w="2202"/>
        <w:gridCol w:w="1036"/>
        <w:gridCol w:w="2318"/>
        <w:gridCol w:w="1650"/>
      </w:tblGrid>
      <w:tr w:rsidR="00AD749B" w:rsidRPr="00AD749B" w14:paraId="298FCD6D" w14:textId="77777777" w:rsidTr="00AD749B">
        <w:tc>
          <w:tcPr>
            <w:tcW w:w="2144" w:type="dxa"/>
            <w:tcBorders>
              <w:top w:val="single" w:sz="4" w:space="0" w:color="auto"/>
              <w:bottom w:val="single" w:sz="4" w:space="0" w:color="auto"/>
            </w:tcBorders>
          </w:tcPr>
          <w:p w14:paraId="3F10504F" w14:textId="5348472C" w:rsidR="00B56120" w:rsidRPr="00AD749B" w:rsidRDefault="00B56120" w:rsidP="00B56120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AD749B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Species</w:t>
            </w:r>
          </w:p>
        </w:tc>
        <w:tc>
          <w:tcPr>
            <w:tcW w:w="2202" w:type="dxa"/>
            <w:tcBorders>
              <w:top w:val="single" w:sz="4" w:space="0" w:color="auto"/>
              <w:bottom w:val="single" w:sz="4" w:space="0" w:color="auto"/>
            </w:tcBorders>
          </w:tcPr>
          <w:p w14:paraId="6FE5C987" w14:textId="566CCAAD" w:rsidR="00B56120" w:rsidRPr="00AD749B" w:rsidRDefault="00B56120" w:rsidP="00B56120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AD749B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serovar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</w:tcPr>
          <w:p w14:paraId="5D713049" w14:textId="77777777" w:rsidR="00B56120" w:rsidRPr="00AD749B" w:rsidRDefault="00B56120" w:rsidP="00B56120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318" w:type="dxa"/>
            <w:tcBorders>
              <w:top w:val="single" w:sz="4" w:space="0" w:color="auto"/>
              <w:bottom w:val="single" w:sz="4" w:space="0" w:color="auto"/>
            </w:tcBorders>
          </w:tcPr>
          <w:p w14:paraId="5A563E41" w14:textId="7155F4A1" w:rsidR="00B56120" w:rsidRPr="00AD749B" w:rsidRDefault="00B56120" w:rsidP="00B56120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D749B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Species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</w:tcPr>
          <w:p w14:paraId="399F265F" w14:textId="0996C55E" w:rsidR="00B56120" w:rsidRPr="00AD749B" w:rsidRDefault="00B56120" w:rsidP="00B56120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D749B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serovar</w:t>
            </w:r>
          </w:p>
        </w:tc>
      </w:tr>
      <w:tr w:rsidR="00AD749B" w:rsidRPr="00AD749B" w14:paraId="605DC5C5" w14:textId="77777777" w:rsidTr="00AD749B">
        <w:tc>
          <w:tcPr>
            <w:tcW w:w="2144" w:type="dxa"/>
            <w:tcBorders>
              <w:top w:val="single" w:sz="4" w:space="0" w:color="auto"/>
            </w:tcBorders>
          </w:tcPr>
          <w:p w14:paraId="0CC889F2" w14:textId="6B9936E8" w:rsidR="00AD749B" w:rsidRPr="00AD749B" w:rsidRDefault="00AD749B" w:rsidP="00AD749B">
            <w:pPr>
              <w:rPr>
                <w:rFonts w:ascii="Times New Roman" w:hAnsi="Times New Roman" w:cs="Times New Roman"/>
                <w:color w:val="000000" w:themeColor="text1"/>
                <w:lang w:val="en-CL"/>
              </w:rPr>
            </w:pPr>
            <w:r w:rsidRPr="00987F34">
              <w:rPr>
                <w:rFonts w:ascii="Times New Roman" w:hAnsi="Times New Roman" w:cs="Times New Roman"/>
                <w:i/>
                <w:iCs/>
                <w:color w:val="000000" w:themeColor="text1"/>
                <w:lang w:val="en-CL"/>
              </w:rPr>
              <w:t>L. interrogans</w:t>
            </w:r>
            <w:r w:rsidRPr="00AD749B">
              <w:rPr>
                <w:rFonts w:ascii="Times New Roman" w:hAnsi="Times New Roman" w:cs="Times New Roman"/>
                <w:color w:val="000000" w:themeColor="text1"/>
                <w:lang w:val="en-CL"/>
              </w:rPr>
              <w:t xml:space="preserve"> </w:t>
            </w:r>
            <w:r w:rsidRPr="00AD749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2202" w:type="dxa"/>
            <w:tcBorders>
              <w:top w:val="single" w:sz="4" w:space="0" w:color="auto"/>
            </w:tcBorders>
          </w:tcPr>
          <w:p w14:paraId="0460B700" w14:textId="426566A2" w:rsidR="00AD749B" w:rsidRPr="00AD749B" w:rsidRDefault="00AD749B" w:rsidP="00AD749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7F34">
              <w:rPr>
                <w:rFonts w:ascii="Times New Roman" w:hAnsi="Times New Roman" w:cs="Times New Roman"/>
                <w:color w:val="000000" w:themeColor="text1"/>
                <w:lang w:val="en-CL"/>
              </w:rPr>
              <w:t>Icterohaemorrhagiae</w:t>
            </w:r>
          </w:p>
        </w:tc>
        <w:tc>
          <w:tcPr>
            <w:tcW w:w="1036" w:type="dxa"/>
            <w:tcBorders>
              <w:top w:val="single" w:sz="4" w:space="0" w:color="auto"/>
            </w:tcBorders>
          </w:tcPr>
          <w:p w14:paraId="0D592351" w14:textId="678104FF" w:rsidR="00AD749B" w:rsidRPr="00AD749B" w:rsidRDefault="00AD749B" w:rsidP="00AD749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318" w:type="dxa"/>
            <w:tcBorders>
              <w:top w:val="single" w:sz="4" w:space="0" w:color="auto"/>
            </w:tcBorders>
          </w:tcPr>
          <w:p w14:paraId="2FAC8343" w14:textId="779D1C6D" w:rsidR="00AD749B" w:rsidRPr="00AD749B" w:rsidRDefault="00AD749B" w:rsidP="00AD749B">
            <w:pPr>
              <w:rPr>
                <w:rFonts w:ascii="Times New Roman" w:hAnsi="Times New Roman" w:cs="Times New Roman"/>
                <w:color w:val="000000" w:themeColor="text1"/>
                <w:lang w:val="en-CL"/>
              </w:rPr>
            </w:pPr>
            <w:r w:rsidRPr="00B56120">
              <w:rPr>
                <w:rFonts w:ascii="Times New Roman" w:hAnsi="Times New Roman" w:cs="Times New Roman"/>
                <w:i/>
                <w:iCs/>
                <w:color w:val="000000" w:themeColor="text1"/>
                <w:lang w:val="en-CL"/>
              </w:rPr>
              <w:t>L. noguchii</w:t>
            </w:r>
          </w:p>
        </w:tc>
        <w:tc>
          <w:tcPr>
            <w:tcW w:w="1650" w:type="dxa"/>
            <w:tcBorders>
              <w:top w:val="single" w:sz="4" w:space="0" w:color="auto"/>
            </w:tcBorders>
          </w:tcPr>
          <w:p w14:paraId="08347AF5" w14:textId="61586DB8" w:rsidR="00AD749B" w:rsidRPr="00AD749B" w:rsidRDefault="00AD749B" w:rsidP="00AD749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56120">
              <w:rPr>
                <w:rFonts w:ascii="Times New Roman" w:hAnsi="Times New Roman" w:cs="Times New Roman"/>
                <w:color w:val="000000" w:themeColor="text1"/>
                <w:lang w:val="en-CL"/>
              </w:rPr>
              <w:t>Panama</w:t>
            </w:r>
          </w:p>
        </w:tc>
      </w:tr>
      <w:tr w:rsidR="00AD749B" w:rsidRPr="00AD749B" w14:paraId="4C127369" w14:textId="77777777" w:rsidTr="00AD749B">
        <w:tc>
          <w:tcPr>
            <w:tcW w:w="2144" w:type="dxa"/>
          </w:tcPr>
          <w:p w14:paraId="0878FC53" w14:textId="417250E0" w:rsidR="00AD749B" w:rsidRPr="00AD749B" w:rsidRDefault="00AD749B" w:rsidP="00AD749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202" w:type="dxa"/>
          </w:tcPr>
          <w:p w14:paraId="2474A2E4" w14:textId="3DE9E2E9" w:rsidR="00AD749B" w:rsidRPr="00AD749B" w:rsidRDefault="00AD749B" w:rsidP="00AD749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7F34">
              <w:rPr>
                <w:rFonts w:ascii="Times New Roman" w:hAnsi="Times New Roman" w:cs="Times New Roman"/>
                <w:color w:val="000000" w:themeColor="text1"/>
                <w:lang w:val="en-CL"/>
              </w:rPr>
              <w:t>Canicola</w:t>
            </w:r>
          </w:p>
        </w:tc>
        <w:tc>
          <w:tcPr>
            <w:tcW w:w="1036" w:type="dxa"/>
          </w:tcPr>
          <w:p w14:paraId="2999DB26" w14:textId="77777777" w:rsidR="00AD749B" w:rsidRPr="00AD749B" w:rsidRDefault="00AD749B" w:rsidP="00AD749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318" w:type="dxa"/>
            <w:vAlign w:val="center"/>
          </w:tcPr>
          <w:p w14:paraId="0E78FDE0" w14:textId="187609E2" w:rsidR="00AD749B" w:rsidRPr="00AD749B" w:rsidRDefault="00AD749B" w:rsidP="00AD749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D749B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L. </w:t>
            </w:r>
            <w:proofErr w:type="spellStart"/>
            <w:r w:rsidRPr="00AD749B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kirschneri</w:t>
            </w:r>
            <w:proofErr w:type="spellEnd"/>
          </w:p>
        </w:tc>
        <w:tc>
          <w:tcPr>
            <w:tcW w:w="1650" w:type="dxa"/>
          </w:tcPr>
          <w:p w14:paraId="52B02F46" w14:textId="0365D502" w:rsidR="00AD749B" w:rsidRPr="00AD749B" w:rsidRDefault="00AD749B" w:rsidP="00AD749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7F34">
              <w:rPr>
                <w:rFonts w:ascii="Times New Roman" w:hAnsi="Times New Roman" w:cs="Times New Roman"/>
                <w:color w:val="000000" w:themeColor="text1"/>
                <w:lang w:val="en-CL"/>
              </w:rPr>
              <w:t>Grippotyphosa</w:t>
            </w:r>
          </w:p>
        </w:tc>
      </w:tr>
      <w:tr w:rsidR="00AD749B" w:rsidRPr="00AD749B" w14:paraId="4C25178D" w14:textId="77777777" w:rsidTr="00AD749B">
        <w:tc>
          <w:tcPr>
            <w:tcW w:w="2144" w:type="dxa"/>
          </w:tcPr>
          <w:p w14:paraId="225A1B6D" w14:textId="77777777" w:rsidR="00AD749B" w:rsidRPr="00AD749B" w:rsidRDefault="00AD749B" w:rsidP="00AD749B">
            <w:pPr>
              <w:rPr>
                <w:rFonts w:ascii="Times New Roman" w:hAnsi="Times New Roman" w:cs="Times New Roman"/>
                <w:color w:val="000000" w:themeColor="text1"/>
                <w:lang w:val="en-CL"/>
              </w:rPr>
            </w:pPr>
          </w:p>
        </w:tc>
        <w:tc>
          <w:tcPr>
            <w:tcW w:w="2202" w:type="dxa"/>
          </w:tcPr>
          <w:p w14:paraId="75DAEA0E" w14:textId="0432BCE4" w:rsidR="00AD749B" w:rsidRPr="00AD749B" w:rsidRDefault="00AD749B" w:rsidP="00AD749B">
            <w:pPr>
              <w:rPr>
                <w:rFonts w:ascii="Times New Roman" w:hAnsi="Times New Roman" w:cs="Times New Roman"/>
                <w:color w:val="000000" w:themeColor="text1"/>
                <w:lang w:val="en-CL"/>
              </w:rPr>
            </w:pPr>
            <w:r w:rsidRPr="00987F34">
              <w:rPr>
                <w:rFonts w:ascii="Times New Roman" w:hAnsi="Times New Roman" w:cs="Times New Roman"/>
                <w:color w:val="000000" w:themeColor="text1"/>
                <w:lang w:val="en-CL"/>
              </w:rPr>
              <w:t>Pomona</w:t>
            </w:r>
          </w:p>
        </w:tc>
        <w:tc>
          <w:tcPr>
            <w:tcW w:w="1036" w:type="dxa"/>
          </w:tcPr>
          <w:p w14:paraId="6A520389" w14:textId="77777777" w:rsidR="00AD749B" w:rsidRPr="00AD749B" w:rsidRDefault="00AD749B" w:rsidP="00AD749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318" w:type="dxa"/>
          </w:tcPr>
          <w:p w14:paraId="675E80B3" w14:textId="77777777" w:rsidR="00AD749B" w:rsidRPr="00AD749B" w:rsidRDefault="00AD749B" w:rsidP="00AD749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650" w:type="dxa"/>
          </w:tcPr>
          <w:p w14:paraId="2F7C3C61" w14:textId="74A96027" w:rsidR="00AD749B" w:rsidRPr="00AD749B" w:rsidRDefault="00AD749B" w:rsidP="00AD749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E43B9">
              <w:rPr>
                <w:rFonts w:ascii="Times New Roman" w:hAnsi="Times New Roman" w:cs="Times New Roman"/>
                <w:color w:val="000000" w:themeColor="text1"/>
                <w:lang w:val="en-CL"/>
              </w:rPr>
              <w:t>Cynopteri</w:t>
            </w:r>
          </w:p>
        </w:tc>
      </w:tr>
      <w:tr w:rsidR="00AD749B" w:rsidRPr="00AD749B" w14:paraId="432C76FD" w14:textId="77777777" w:rsidTr="00AD749B">
        <w:tc>
          <w:tcPr>
            <w:tcW w:w="2144" w:type="dxa"/>
          </w:tcPr>
          <w:p w14:paraId="3FA530B3" w14:textId="77777777" w:rsidR="00AD749B" w:rsidRPr="00AD749B" w:rsidRDefault="00AD749B" w:rsidP="00AD749B">
            <w:pPr>
              <w:rPr>
                <w:rFonts w:ascii="Times New Roman" w:hAnsi="Times New Roman" w:cs="Times New Roman"/>
                <w:color w:val="000000" w:themeColor="text1"/>
                <w:lang w:val="en-CL"/>
              </w:rPr>
            </w:pPr>
          </w:p>
        </w:tc>
        <w:tc>
          <w:tcPr>
            <w:tcW w:w="2202" w:type="dxa"/>
          </w:tcPr>
          <w:p w14:paraId="3F4A1C44" w14:textId="28C945D7" w:rsidR="00AD749B" w:rsidRPr="00AD749B" w:rsidRDefault="00AD749B" w:rsidP="00AD749B">
            <w:pPr>
              <w:rPr>
                <w:rFonts w:ascii="Times New Roman" w:hAnsi="Times New Roman" w:cs="Times New Roman"/>
                <w:color w:val="000000" w:themeColor="text1"/>
                <w:lang w:val="en-CL"/>
              </w:rPr>
            </w:pPr>
            <w:r w:rsidRPr="00987F34">
              <w:rPr>
                <w:rFonts w:ascii="Times New Roman" w:hAnsi="Times New Roman" w:cs="Times New Roman"/>
                <w:color w:val="000000" w:themeColor="text1"/>
                <w:lang w:val="en-CL"/>
              </w:rPr>
              <w:t>Australis</w:t>
            </w:r>
          </w:p>
        </w:tc>
        <w:tc>
          <w:tcPr>
            <w:tcW w:w="1036" w:type="dxa"/>
          </w:tcPr>
          <w:p w14:paraId="192B435C" w14:textId="77777777" w:rsidR="00AD749B" w:rsidRPr="00AD749B" w:rsidRDefault="00AD749B" w:rsidP="00AD749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318" w:type="dxa"/>
          </w:tcPr>
          <w:p w14:paraId="2BC3CE0E" w14:textId="20DA9B60" w:rsidR="00AD749B" w:rsidRPr="00AD749B" w:rsidRDefault="00AD749B" w:rsidP="00AD749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2F06">
              <w:rPr>
                <w:rFonts w:ascii="Times New Roman" w:hAnsi="Times New Roman" w:cs="Times New Roman"/>
                <w:i/>
                <w:iCs/>
                <w:color w:val="000000" w:themeColor="text1"/>
                <w:lang w:val="en-CL"/>
              </w:rPr>
              <w:t>L. weilii</w:t>
            </w:r>
          </w:p>
        </w:tc>
        <w:tc>
          <w:tcPr>
            <w:tcW w:w="1650" w:type="dxa"/>
          </w:tcPr>
          <w:p w14:paraId="11C4BA51" w14:textId="7D87783B" w:rsidR="00AD749B" w:rsidRPr="00AD749B" w:rsidRDefault="00AD749B" w:rsidP="00AD749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2F06">
              <w:rPr>
                <w:rFonts w:ascii="Times New Roman" w:hAnsi="Times New Roman" w:cs="Times New Roman"/>
                <w:color w:val="000000" w:themeColor="text1"/>
                <w:lang w:val="en-CL"/>
              </w:rPr>
              <w:t>Celledoni</w:t>
            </w:r>
          </w:p>
        </w:tc>
      </w:tr>
      <w:tr w:rsidR="00AD749B" w:rsidRPr="00AD749B" w14:paraId="7841EF32" w14:textId="77777777" w:rsidTr="00AD749B">
        <w:tc>
          <w:tcPr>
            <w:tcW w:w="2144" w:type="dxa"/>
          </w:tcPr>
          <w:p w14:paraId="47A513FE" w14:textId="77777777" w:rsidR="00AD749B" w:rsidRPr="00AD749B" w:rsidRDefault="00AD749B" w:rsidP="00AD749B">
            <w:pPr>
              <w:rPr>
                <w:rFonts w:ascii="Times New Roman" w:hAnsi="Times New Roman" w:cs="Times New Roman"/>
                <w:color w:val="000000" w:themeColor="text1"/>
                <w:lang w:val="en-CL"/>
              </w:rPr>
            </w:pPr>
          </w:p>
        </w:tc>
        <w:tc>
          <w:tcPr>
            <w:tcW w:w="2202" w:type="dxa"/>
          </w:tcPr>
          <w:p w14:paraId="22FCCEA4" w14:textId="7958AF84" w:rsidR="00AD749B" w:rsidRPr="00AD749B" w:rsidRDefault="00AD749B" w:rsidP="00AD749B">
            <w:pPr>
              <w:rPr>
                <w:rFonts w:ascii="Times New Roman" w:hAnsi="Times New Roman" w:cs="Times New Roman"/>
                <w:color w:val="000000" w:themeColor="text1"/>
                <w:lang w:val="en-CL"/>
              </w:rPr>
            </w:pPr>
            <w:r w:rsidRPr="00987F34">
              <w:rPr>
                <w:rFonts w:ascii="Times New Roman" w:hAnsi="Times New Roman" w:cs="Times New Roman"/>
                <w:color w:val="000000" w:themeColor="text1"/>
                <w:lang w:val="en-CL"/>
              </w:rPr>
              <w:t>Autumnalis</w:t>
            </w:r>
          </w:p>
        </w:tc>
        <w:tc>
          <w:tcPr>
            <w:tcW w:w="1036" w:type="dxa"/>
          </w:tcPr>
          <w:p w14:paraId="57903B79" w14:textId="77777777" w:rsidR="00AD749B" w:rsidRPr="00AD749B" w:rsidRDefault="00AD749B" w:rsidP="00AD749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318" w:type="dxa"/>
          </w:tcPr>
          <w:p w14:paraId="53467F40" w14:textId="511C5EC7" w:rsidR="00AD749B" w:rsidRPr="00AD749B" w:rsidRDefault="00AD749B" w:rsidP="00AD749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D749B">
              <w:rPr>
                <w:rFonts w:ascii="Times New Roman" w:hAnsi="Times New Roman" w:cs="Times New Roman"/>
                <w:i/>
                <w:iCs/>
                <w:color w:val="000000" w:themeColor="text1"/>
                <w:lang w:val="es-CL"/>
              </w:rPr>
              <w:t xml:space="preserve">L. </w:t>
            </w:r>
            <w:proofErr w:type="spellStart"/>
            <w:r w:rsidRPr="00AD749B">
              <w:rPr>
                <w:rFonts w:ascii="Times New Roman" w:hAnsi="Times New Roman" w:cs="Times New Roman"/>
                <w:i/>
                <w:iCs/>
                <w:color w:val="000000" w:themeColor="text1"/>
                <w:lang w:val="es-CL"/>
              </w:rPr>
              <w:t>biflexa</w:t>
            </w:r>
            <w:proofErr w:type="spellEnd"/>
          </w:p>
        </w:tc>
        <w:tc>
          <w:tcPr>
            <w:tcW w:w="1650" w:type="dxa"/>
          </w:tcPr>
          <w:p w14:paraId="528CA279" w14:textId="486CCF22" w:rsidR="00AD749B" w:rsidRPr="00AD749B" w:rsidRDefault="00AD749B" w:rsidP="00AD749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AD749B">
              <w:rPr>
                <w:rFonts w:ascii="Times New Roman" w:hAnsi="Times New Roman" w:cs="Times New Roman"/>
                <w:color w:val="000000" w:themeColor="text1"/>
                <w:lang w:val="en-US"/>
              </w:rPr>
              <w:t>Patoc</w:t>
            </w:r>
            <w:proofErr w:type="spellEnd"/>
          </w:p>
        </w:tc>
      </w:tr>
      <w:tr w:rsidR="00AD749B" w:rsidRPr="00AD749B" w14:paraId="339B58DE" w14:textId="77777777" w:rsidTr="00AD749B">
        <w:tc>
          <w:tcPr>
            <w:tcW w:w="2144" w:type="dxa"/>
          </w:tcPr>
          <w:p w14:paraId="0E0DF4E7" w14:textId="77777777" w:rsidR="00AD749B" w:rsidRPr="00AD749B" w:rsidRDefault="00AD749B" w:rsidP="00AD749B">
            <w:pPr>
              <w:rPr>
                <w:rFonts w:ascii="Times New Roman" w:hAnsi="Times New Roman" w:cs="Times New Roman"/>
                <w:color w:val="000000" w:themeColor="text1"/>
                <w:lang w:val="en-CL"/>
              </w:rPr>
            </w:pPr>
          </w:p>
        </w:tc>
        <w:tc>
          <w:tcPr>
            <w:tcW w:w="2202" w:type="dxa"/>
          </w:tcPr>
          <w:p w14:paraId="4878EAFA" w14:textId="661DB565" w:rsidR="00AD749B" w:rsidRPr="00AD749B" w:rsidRDefault="00AD749B" w:rsidP="00AD749B">
            <w:pPr>
              <w:rPr>
                <w:rFonts w:ascii="Times New Roman" w:hAnsi="Times New Roman" w:cs="Times New Roman"/>
                <w:color w:val="000000" w:themeColor="text1"/>
                <w:lang w:val="en-CL"/>
              </w:rPr>
            </w:pPr>
            <w:r w:rsidRPr="00987F34">
              <w:rPr>
                <w:rFonts w:ascii="Times New Roman" w:hAnsi="Times New Roman" w:cs="Times New Roman"/>
                <w:color w:val="000000" w:themeColor="text1"/>
                <w:lang w:val="en-CL"/>
              </w:rPr>
              <w:t>Pyrogenes</w:t>
            </w:r>
          </w:p>
        </w:tc>
        <w:tc>
          <w:tcPr>
            <w:tcW w:w="1036" w:type="dxa"/>
          </w:tcPr>
          <w:p w14:paraId="61DB6756" w14:textId="77777777" w:rsidR="00AD749B" w:rsidRPr="00AD749B" w:rsidRDefault="00AD749B" w:rsidP="00AD749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318" w:type="dxa"/>
          </w:tcPr>
          <w:p w14:paraId="39184B60" w14:textId="11533933" w:rsidR="00AD749B" w:rsidRPr="00AD749B" w:rsidRDefault="00AD749B" w:rsidP="00AD749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D749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L. </w:t>
            </w:r>
            <w:r w:rsidRPr="00AD749B">
              <w:rPr>
                <w:rFonts w:ascii="Times New Roman" w:hAnsi="Times New Roman" w:cs="Times New Roman"/>
                <w:i/>
                <w:iCs/>
                <w:color w:val="000000" w:themeColor="text1"/>
                <w:lang w:val="en-CL"/>
              </w:rPr>
              <w:t>santarosai</w:t>
            </w:r>
          </w:p>
        </w:tc>
        <w:tc>
          <w:tcPr>
            <w:tcW w:w="1650" w:type="dxa"/>
          </w:tcPr>
          <w:p w14:paraId="74106263" w14:textId="40C617F1" w:rsidR="00AD749B" w:rsidRPr="00AD749B" w:rsidRDefault="00AD749B" w:rsidP="00AD749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AD749B">
              <w:rPr>
                <w:rFonts w:ascii="Times New Roman" w:hAnsi="Times New Roman" w:cs="Times New Roman"/>
                <w:color w:val="000000" w:themeColor="text1"/>
                <w:lang w:val="en-US"/>
              </w:rPr>
              <w:t>Shermani</w:t>
            </w:r>
            <w:proofErr w:type="spellEnd"/>
          </w:p>
        </w:tc>
      </w:tr>
      <w:tr w:rsidR="00AD749B" w:rsidRPr="00AD749B" w14:paraId="233EAFA3" w14:textId="77777777" w:rsidTr="00AD749B">
        <w:tc>
          <w:tcPr>
            <w:tcW w:w="2144" w:type="dxa"/>
          </w:tcPr>
          <w:p w14:paraId="05457C6A" w14:textId="77777777" w:rsidR="00AD749B" w:rsidRPr="00AD749B" w:rsidRDefault="00AD749B" w:rsidP="00AD749B">
            <w:pPr>
              <w:rPr>
                <w:rFonts w:ascii="Times New Roman" w:hAnsi="Times New Roman" w:cs="Times New Roman"/>
                <w:color w:val="000000" w:themeColor="text1"/>
                <w:lang w:val="en-CL"/>
              </w:rPr>
            </w:pPr>
          </w:p>
        </w:tc>
        <w:tc>
          <w:tcPr>
            <w:tcW w:w="2202" w:type="dxa"/>
          </w:tcPr>
          <w:p w14:paraId="55C292FF" w14:textId="41058761" w:rsidR="00AD749B" w:rsidRPr="00AD749B" w:rsidRDefault="00AD749B" w:rsidP="00AD749B">
            <w:pPr>
              <w:rPr>
                <w:rFonts w:ascii="Times New Roman" w:hAnsi="Times New Roman" w:cs="Times New Roman"/>
                <w:color w:val="000000" w:themeColor="text1"/>
                <w:lang w:val="en-CL"/>
              </w:rPr>
            </w:pPr>
            <w:r w:rsidRPr="00987F34">
              <w:rPr>
                <w:rFonts w:ascii="Times New Roman" w:hAnsi="Times New Roman" w:cs="Times New Roman"/>
                <w:color w:val="000000" w:themeColor="text1"/>
                <w:lang w:val="en-CL"/>
              </w:rPr>
              <w:t>Hebdomadis</w:t>
            </w:r>
          </w:p>
        </w:tc>
        <w:tc>
          <w:tcPr>
            <w:tcW w:w="1036" w:type="dxa"/>
          </w:tcPr>
          <w:p w14:paraId="248E2C16" w14:textId="77777777" w:rsidR="00AD749B" w:rsidRPr="00AD749B" w:rsidRDefault="00AD749B" w:rsidP="00AD749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318" w:type="dxa"/>
          </w:tcPr>
          <w:p w14:paraId="7D3E0D99" w14:textId="7F733215" w:rsidR="00AD749B" w:rsidRPr="00AD749B" w:rsidRDefault="00AD749B" w:rsidP="00AD749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E43B9">
              <w:rPr>
                <w:rFonts w:ascii="Times New Roman" w:hAnsi="Times New Roman" w:cs="Times New Roman"/>
                <w:i/>
                <w:iCs/>
                <w:color w:val="000000" w:themeColor="text1"/>
                <w:lang w:val="en-CL"/>
              </w:rPr>
              <w:t>L. borgpetersenii</w:t>
            </w:r>
          </w:p>
        </w:tc>
        <w:tc>
          <w:tcPr>
            <w:tcW w:w="1650" w:type="dxa"/>
          </w:tcPr>
          <w:p w14:paraId="509C9CF8" w14:textId="01555B73" w:rsidR="00AD749B" w:rsidRPr="00AD749B" w:rsidRDefault="00AD749B" w:rsidP="00AD749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AD749B">
              <w:rPr>
                <w:rFonts w:ascii="Times New Roman" w:hAnsi="Times New Roman" w:cs="Times New Roman"/>
                <w:color w:val="000000" w:themeColor="text1"/>
                <w:lang w:val="en-US"/>
              </w:rPr>
              <w:t>Hardjo</w:t>
            </w:r>
            <w:proofErr w:type="spellEnd"/>
          </w:p>
        </w:tc>
      </w:tr>
      <w:tr w:rsidR="00AD749B" w:rsidRPr="00AD749B" w14:paraId="6E51C89F" w14:textId="77777777" w:rsidTr="00AD749B">
        <w:tc>
          <w:tcPr>
            <w:tcW w:w="2144" w:type="dxa"/>
          </w:tcPr>
          <w:p w14:paraId="7ABC65F7" w14:textId="77777777" w:rsidR="00AD749B" w:rsidRPr="00AD749B" w:rsidRDefault="00AD749B" w:rsidP="00AD749B">
            <w:pPr>
              <w:rPr>
                <w:rFonts w:ascii="Times New Roman" w:hAnsi="Times New Roman" w:cs="Times New Roman"/>
                <w:color w:val="000000" w:themeColor="text1"/>
                <w:lang w:val="en-CL"/>
              </w:rPr>
            </w:pPr>
          </w:p>
        </w:tc>
        <w:tc>
          <w:tcPr>
            <w:tcW w:w="2202" w:type="dxa"/>
          </w:tcPr>
          <w:p w14:paraId="28A0A952" w14:textId="4F006C4C" w:rsidR="00AD749B" w:rsidRPr="00AD749B" w:rsidRDefault="00AD749B" w:rsidP="00AD749B">
            <w:pPr>
              <w:rPr>
                <w:rFonts w:ascii="Times New Roman" w:hAnsi="Times New Roman" w:cs="Times New Roman"/>
                <w:color w:val="000000" w:themeColor="text1"/>
                <w:lang w:val="en-CL"/>
              </w:rPr>
            </w:pPr>
            <w:r w:rsidRPr="00987F34">
              <w:rPr>
                <w:rFonts w:ascii="Times New Roman" w:hAnsi="Times New Roman" w:cs="Times New Roman"/>
                <w:color w:val="000000" w:themeColor="text1"/>
                <w:lang w:val="en-CL"/>
              </w:rPr>
              <w:t>Bataviae</w:t>
            </w:r>
          </w:p>
        </w:tc>
        <w:tc>
          <w:tcPr>
            <w:tcW w:w="1036" w:type="dxa"/>
          </w:tcPr>
          <w:p w14:paraId="368C7A8B" w14:textId="77777777" w:rsidR="00AD749B" w:rsidRPr="00AD749B" w:rsidRDefault="00AD749B" w:rsidP="00AD749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318" w:type="dxa"/>
          </w:tcPr>
          <w:p w14:paraId="4645F279" w14:textId="77777777" w:rsidR="00AD749B" w:rsidRPr="00AD749B" w:rsidRDefault="00AD749B" w:rsidP="00AD749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650" w:type="dxa"/>
          </w:tcPr>
          <w:p w14:paraId="0473ECD8" w14:textId="42A1FC28" w:rsidR="00AD749B" w:rsidRPr="00AD749B" w:rsidRDefault="00AD749B" w:rsidP="00AD749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E43B9">
              <w:rPr>
                <w:rFonts w:ascii="Times New Roman" w:hAnsi="Times New Roman" w:cs="Times New Roman"/>
                <w:color w:val="000000" w:themeColor="text1"/>
                <w:lang w:val="en-CL"/>
              </w:rPr>
              <w:t>Javanica</w:t>
            </w:r>
          </w:p>
        </w:tc>
      </w:tr>
      <w:tr w:rsidR="00AD749B" w:rsidRPr="00AD749B" w14:paraId="6E07A384" w14:textId="77777777" w:rsidTr="00AD749B">
        <w:tc>
          <w:tcPr>
            <w:tcW w:w="2144" w:type="dxa"/>
          </w:tcPr>
          <w:p w14:paraId="23BE5148" w14:textId="77777777" w:rsidR="00AD749B" w:rsidRPr="00AD749B" w:rsidRDefault="00AD749B" w:rsidP="00AD749B">
            <w:pPr>
              <w:rPr>
                <w:rFonts w:ascii="Times New Roman" w:hAnsi="Times New Roman" w:cs="Times New Roman"/>
                <w:color w:val="000000" w:themeColor="text1"/>
                <w:lang w:val="en-CL"/>
              </w:rPr>
            </w:pPr>
          </w:p>
        </w:tc>
        <w:tc>
          <w:tcPr>
            <w:tcW w:w="2202" w:type="dxa"/>
          </w:tcPr>
          <w:p w14:paraId="57410DB3" w14:textId="540F86DA" w:rsidR="00AD749B" w:rsidRPr="00AD749B" w:rsidRDefault="00AD749B" w:rsidP="00AD749B">
            <w:pPr>
              <w:rPr>
                <w:rFonts w:ascii="Times New Roman" w:hAnsi="Times New Roman" w:cs="Times New Roman"/>
                <w:color w:val="000000" w:themeColor="text1"/>
                <w:lang w:val="en-CL"/>
              </w:rPr>
            </w:pPr>
            <w:proofErr w:type="spellStart"/>
            <w:r w:rsidRPr="00AD749B">
              <w:rPr>
                <w:rFonts w:ascii="Times New Roman" w:hAnsi="Times New Roman" w:cs="Times New Roman"/>
                <w:color w:val="000000" w:themeColor="text1"/>
                <w:lang w:val="en-US"/>
              </w:rPr>
              <w:t>Wolfii</w:t>
            </w:r>
            <w:proofErr w:type="spellEnd"/>
          </w:p>
        </w:tc>
        <w:tc>
          <w:tcPr>
            <w:tcW w:w="1036" w:type="dxa"/>
          </w:tcPr>
          <w:p w14:paraId="75B75DFF" w14:textId="321D88A6" w:rsidR="00AD749B" w:rsidRPr="00AD749B" w:rsidRDefault="00AD749B" w:rsidP="00AD749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318" w:type="dxa"/>
          </w:tcPr>
          <w:p w14:paraId="169DF4E7" w14:textId="77777777" w:rsidR="00AD749B" w:rsidRPr="00AD749B" w:rsidRDefault="00AD749B" w:rsidP="00AD749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650" w:type="dxa"/>
          </w:tcPr>
          <w:p w14:paraId="44C8FFBC" w14:textId="5B5358E8" w:rsidR="00AD749B" w:rsidRPr="00AD749B" w:rsidRDefault="00AD749B" w:rsidP="00AD749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E43B9">
              <w:rPr>
                <w:rFonts w:ascii="Times New Roman" w:hAnsi="Times New Roman" w:cs="Times New Roman"/>
                <w:color w:val="000000" w:themeColor="text1"/>
                <w:lang w:val="en-CL"/>
              </w:rPr>
              <w:t>Sejroe</w:t>
            </w:r>
          </w:p>
        </w:tc>
      </w:tr>
      <w:tr w:rsidR="00AD749B" w:rsidRPr="00AD749B" w14:paraId="37942AAA" w14:textId="77777777" w:rsidTr="00AD749B">
        <w:tc>
          <w:tcPr>
            <w:tcW w:w="2144" w:type="dxa"/>
          </w:tcPr>
          <w:p w14:paraId="288F86A8" w14:textId="77777777" w:rsidR="00AD749B" w:rsidRPr="00AD749B" w:rsidRDefault="00AD749B" w:rsidP="00AD749B">
            <w:pPr>
              <w:rPr>
                <w:rFonts w:ascii="Times New Roman" w:hAnsi="Times New Roman" w:cs="Times New Roman"/>
                <w:i/>
                <w:iCs/>
                <w:color w:val="000000" w:themeColor="text1"/>
                <w:lang w:val="en-CL"/>
              </w:rPr>
            </w:pPr>
          </w:p>
        </w:tc>
        <w:tc>
          <w:tcPr>
            <w:tcW w:w="2202" w:type="dxa"/>
          </w:tcPr>
          <w:p w14:paraId="252DA1C4" w14:textId="495B53B4" w:rsidR="00AD749B" w:rsidRPr="00AD749B" w:rsidRDefault="00AD749B" w:rsidP="00AD749B">
            <w:pPr>
              <w:rPr>
                <w:rFonts w:ascii="Times New Roman" w:hAnsi="Times New Roman" w:cs="Times New Roman"/>
                <w:color w:val="000000" w:themeColor="text1"/>
                <w:lang w:val="en-CL"/>
              </w:rPr>
            </w:pPr>
            <w:r w:rsidRPr="000A64F1">
              <w:rPr>
                <w:rFonts w:ascii="Times New Roman" w:hAnsi="Times New Roman" w:cs="Times New Roman"/>
                <w:color w:val="000000" w:themeColor="text1"/>
                <w:lang w:val="en-CL"/>
              </w:rPr>
              <w:t>Copenhageni</w:t>
            </w:r>
          </w:p>
        </w:tc>
        <w:tc>
          <w:tcPr>
            <w:tcW w:w="1036" w:type="dxa"/>
          </w:tcPr>
          <w:p w14:paraId="62A3A1A9" w14:textId="77777777" w:rsidR="00AD749B" w:rsidRPr="00AD749B" w:rsidRDefault="00AD749B" w:rsidP="00AD749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318" w:type="dxa"/>
          </w:tcPr>
          <w:p w14:paraId="3A7DB8D8" w14:textId="77777777" w:rsidR="00AD749B" w:rsidRPr="00AD749B" w:rsidRDefault="00AD749B" w:rsidP="00AD749B">
            <w:pPr>
              <w:rPr>
                <w:rFonts w:ascii="Times New Roman" w:hAnsi="Times New Roman" w:cs="Times New Roman"/>
                <w:i/>
                <w:iCs/>
                <w:color w:val="000000" w:themeColor="text1"/>
                <w:lang w:val="en-CL"/>
              </w:rPr>
            </w:pPr>
          </w:p>
        </w:tc>
        <w:tc>
          <w:tcPr>
            <w:tcW w:w="1650" w:type="dxa"/>
          </w:tcPr>
          <w:p w14:paraId="04291841" w14:textId="2786A170" w:rsidR="00AD749B" w:rsidRPr="00AD749B" w:rsidRDefault="00AD749B" w:rsidP="00AD749B">
            <w:pPr>
              <w:rPr>
                <w:rFonts w:ascii="Times New Roman" w:hAnsi="Times New Roman" w:cs="Times New Roman"/>
                <w:color w:val="000000" w:themeColor="text1"/>
                <w:lang w:val="en-CL"/>
              </w:rPr>
            </w:pPr>
            <w:proofErr w:type="spellStart"/>
            <w:r w:rsidRPr="00AD749B">
              <w:rPr>
                <w:rFonts w:ascii="Times New Roman" w:hAnsi="Times New Roman" w:cs="Times New Roman"/>
                <w:iCs/>
                <w:color w:val="000000" w:themeColor="text1"/>
                <w:lang w:val="es-CL"/>
              </w:rPr>
              <w:t>Tarassovi</w:t>
            </w:r>
            <w:proofErr w:type="spellEnd"/>
          </w:p>
        </w:tc>
      </w:tr>
      <w:tr w:rsidR="00AD749B" w:rsidRPr="00AD749B" w14:paraId="1F79AFB5" w14:textId="77777777" w:rsidTr="00AD749B">
        <w:tc>
          <w:tcPr>
            <w:tcW w:w="2144" w:type="dxa"/>
          </w:tcPr>
          <w:p w14:paraId="30FFD9F1" w14:textId="77777777" w:rsidR="00AD749B" w:rsidRPr="00AD749B" w:rsidRDefault="00AD749B" w:rsidP="00AD749B">
            <w:pPr>
              <w:rPr>
                <w:rFonts w:ascii="Times New Roman" w:hAnsi="Times New Roman" w:cs="Times New Roman"/>
                <w:i/>
                <w:iCs/>
                <w:color w:val="000000" w:themeColor="text1"/>
                <w:lang w:val="en-CL"/>
              </w:rPr>
            </w:pPr>
          </w:p>
        </w:tc>
        <w:tc>
          <w:tcPr>
            <w:tcW w:w="2202" w:type="dxa"/>
          </w:tcPr>
          <w:p w14:paraId="6258C4BF" w14:textId="3FA9ECF8" w:rsidR="00AD749B" w:rsidRPr="00AD749B" w:rsidRDefault="00AD749B" w:rsidP="00AD749B">
            <w:pPr>
              <w:rPr>
                <w:rFonts w:ascii="Times New Roman" w:hAnsi="Times New Roman" w:cs="Times New Roman"/>
                <w:color w:val="000000" w:themeColor="text1"/>
                <w:lang w:val="en-CL"/>
              </w:rPr>
            </w:pPr>
            <w:r w:rsidRPr="00AD749B">
              <w:rPr>
                <w:rFonts w:ascii="Times New Roman" w:hAnsi="Times New Roman" w:cs="Times New Roman"/>
                <w:color w:val="000000" w:themeColor="text1"/>
                <w:lang w:val="en-US"/>
              </w:rPr>
              <w:t>C</w:t>
            </w:r>
            <w:r w:rsidRPr="000A64F1">
              <w:rPr>
                <w:rFonts w:ascii="Times New Roman" w:hAnsi="Times New Roman" w:cs="Times New Roman"/>
                <w:color w:val="000000" w:themeColor="text1"/>
                <w:lang w:val="en-CL"/>
              </w:rPr>
              <w:t>astellonis</w:t>
            </w:r>
          </w:p>
        </w:tc>
        <w:tc>
          <w:tcPr>
            <w:tcW w:w="1036" w:type="dxa"/>
          </w:tcPr>
          <w:p w14:paraId="0280B732" w14:textId="77777777" w:rsidR="00AD749B" w:rsidRPr="00AD749B" w:rsidRDefault="00AD749B" w:rsidP="00AD749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318" w:type="dxa"/>
          </w:tcPr>
          <w:p w14:paraId="1F00AA8B" w14:textId="77777777" w:rsidR="00AD749B" w:rsidRPr="00AD749B" w:rsidRDefault="00AD749B" w:rsidP="00AD749B">
            <w:pPr>
              <w:rPr>
                <w:rFonts w:ascii="Times New Roman" w:hAnsi="Times New Roman" w:cs="Times New Roman"/>
                <w:i/>
                <w:iCs/>
                <w:color w:val="000000" w:themeColor="text1"/>
                <w:lang w:val="en-CL"/>
              </w:rPr>
            </w:pPr>
          </w:p>
        </w:tc>
        <w:tc>
          <w:tcPr>
            <w:tcW w:w="1650" w:type="dxa"/>
          </w:tcPr>
          <w:p w14:paraId="779B64DF" w14:textId="72EC0167" w:rsidR="00AD749B" w:rsidRPr="00AD749B" w:rsidRDefault="00AD749B" w:rsidP="00AD749B">
            <w:pPr>
              <w:rPr>
                <w:rFonts w:ascii="Times New Roman" w:hAnsi="Times New Roman" w:cs="Times New Roman"/>
                <w:color w:val="000000" w:themeColor="text1"/>
                <w:lang w:val="en-CL"/>
              </w:rPr>
            </w:pPr>
            <w:proofErr w:type="spellStart"/>
            <w:r w:rsidRPr="00AD749B">
              <w:rPr>
                <w:rFonts w:ascii="Times New Roman" w:hAnsi="Times New Roman" w:cs="Times New Roman"/>
                <w:color w:val="000000" w:themeColor="text1"/>
                <w:lang w:val="en-US"/>
              </w:rPr>
              <w:t>Saxkoebing</w:t>
            </w:r>
            <w:proofErr w:type="spellEnd"/>
          </w:p>
        </w:tc>
      </w:tr>
      <w:tr w:rsidR="00AD749B" w:rsidRPr="00AD749B" w14:paraId="1E8E36A9" w14:textId="77777777" w:rsidTr="00AD749B">
        <w:tc>
          <w:tcPr>
            <w:tcW w:w="2144" w:type="dxa"/>
          </w:tcPr>
          <w:p w14:paraId="20BB5A74" w14:textId="77777777" w:rsidR="00AD749B" w:rsidRPr="00AD749B" w:rsidRDefault="00AD749B" w:rsidP="00AD749B">
            <w:pPr>
              <w:rPr>
                <w:rFonts w:ascii="Times New Roman" w:hAnsi="Times New Roman" w:cs="Times New Roman"/>
                <w:i/>
                <w:iCs/>
                <w:color w:val="000000" w:themeColor="text1"/>
                <w:lang w:val="en-CL"/>
              </w:rPr>
            </w:pPr>
          </w:p>
        </w:tc>
        <w:tc>
          <w:tcPr>
            <w:tcW w:w="2202" w:type="dxa"/>
          </w:tcPr>
          <w:p w14:paraId="4E89D15B" w14:textId="577AAC61" w:rsidR="00AD749B" w:rsidRPr="00AD749B" w:rsidRDefault="00AD749B" w:rsidP="00AD749B">
            <w:pPr>
              <w:rPr>
                <w:rFonts w:ascii="Times New Roman" w:hAnsi="Times New Roman" w:cs="Times New Roman"/>
                <w:color w:val="000000" w:themeColor="text1"/>
                <w:lang w:val="en-CL"/>
              </w:rPr>
            </w:pPr>
            <w:r w:rsidRPr="000A64F1">
              <w:rPr>
                <w:rFonts w:ascii="Times New Roman" w:hAnsi="Times New Roman" w:cs="Times New Roman"/>
                <w:color w:val="000000" w:themeColor="text1"/>
                <w:lang w:val="en-CL"/>
              </w:rPr>
              <w:t>Djasiman</w:t>
            </w:r>
          </w:p>
        </w:tc>
        <w:tc>
          <w:tcPr>
            <w:tcW w:w="1036" w:type="dxa"/>
          </w:tcPr>
          <w:p w14:paraId="18317943" w14:textId="77777777" w:rsidR="00AD749B" w:rsidRPr="00AD749B" w:rsidRDefault="00AD749B" w:rsidP="00AD749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318" w:type="dxa"/>
          </w:tcPr>
          <w:p w14:paraId="3D05B3B7" w14:textId="77777777" w:rsidR="00AD749B" w:rsidRPr="00AD749B" w:rsidRDefault="00AD749B" w:rsidP="00AD749B">
            <w:pPr>
              <w:rPr>
                <w:rFonts w:ascii="Times New Roman" w:hAnsi="Times New Roman" w:cs="Times New Roman"/>
                <w:i/>
                <w:iCs/>
                <w:color w:val="000000" w:themeColor="text1"/>
                <w:lang w:val="en-CL"/>
              </w:rPr>
            </w:pPr>
          </w:p>
        </w:tc>
        <w:tc>
          <w:tcPr>
            <w:tcW w:w="1650" w:type="dxa"/>
          </w:tcPr>
          <w:p w14:paraId="1ECC4C0C" w14:textId="77777777" w:rsidR="00AD749B" w:rsidRPr="00AD749B" w:rsidRDefault="00AD749B" w:rsidP="00AD749B">
            <w:pPr>
              <w:rPr>
                <w:rFonts w:ascii="Times New Roman" w:hAnsi="Times New Roman" w:cs="Times New Roman"/>
                <w:color w:val="000000" w:themeColor="text1"/>
                <w:lang w:val="en-CL"/>
              </w:rPr>
            </w:pPr>
          </w:p>
        </w:tc>
      </w:tr>
      <w:tr w:rsidR="00AD749B" w:rsidRPr="00AD749B" w14:paraId="4282B10C" w14:textId="77777777" w:rsidTr="00AD749B">
        <w:tc>
          <w:tcPr>
            <w:tcW w:w="2144" w:type="dxa"/>
            <w:tcBorders>
              <w:bottom w:val="single" w:sz="4" w:space="0" w:color="auto"/>
            </w:tcBorders>
          </w:tcPr>
          <w:p w14:paraId="4FEFDDDE" w14:textId="77777777" w:rsidR="00AD749B" w:rsidRPr="00AD749B" w:rsidRDefault="00AD749B" w:rsidP="00AD749B">
            <w:pPr>
              <w:rPr>
                <w:rFonts w:ascii="Times New Roman" w:hAnsi="Times New Roman" w:cs="Times New Roman"/>
                <w:i/>
                <w:iCs/>
                <w:color w:val="000000" w:themeColor="text1"/>
                <w:lang w:val="en-CL"/>
              </w:rPr>
            </w:pPr>
          </w:p>
        </w:tc>
        <w:tc>
          <w:tcPr>
            <w:tcW w:w="2202" w:type="dxa"/>
            <w:tcBorders>
              <w:bottom w:val="single" w:sz="4" w:space="0" w:color="auto"/>
            </w:tcBorders>
          </w:tcPr>
          <w:p w14:paraId="401F6551" w14:textId="127438E0" w:rsidR="00AD749B" w:rsidRPr="00AD749B" w:rsidRDefault="00AD749B" w:rsidP="00AD749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D749B">
              <w:rPr>
                <w:rFonts w:ascii="Times New Roman" w:hAnsi="Times New Roman" w:cs="Times New Roman"/>
                <w:color w:val="000000" w:themeColor="text1"/>
                <w:lang w:val="en-US"/>
              </w:rPr>
              <w:t>Bratislava</w:t>
            </w:r>
          </w:p>
        </w:tc>
        <w:tc>
          <w:tcPr>
            <w:tcW w:w="1036" w:type="dxa"/>
            <w:tcBorders>
              <w:bottom w:val="single" w:sz="4" w:space="0" w:color="auto"/>
            </w:tcBorders>
          </w:tcPr>
          <w:p w14:paraId="0F7E9BD6" w14:textId="77777777" w:rsidR="00AD749B" w:rsidRPr="00AD749B" w:rsidRDefault="00AD749B" w:rsidP="00AD749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318" w:type="dxa"/>
            <w:tcBorders>
              <w:bottom w:val="single" w:sz="4" w:space="0" w:color="auto"/>
            </w:tcBorders>
          </w:tcPr>
          <w:p w14:paraId="072D1831" w14:textId="77777777" w:rsidR="00AD749B" w:rsidRPr="00AD749B" w:rsidRDefault="00AD749B" w:rsidP="00AD749B">
            <w:pPr>
              <w:rPr>
                <w:rFonts w:ascii="Times New Roman" w:hAnsi="Times New Roman" w:cs="Times New Roman"/>
                <w:i/>
                <w:iCs/>
                <w:color w:val="000000" w:themeColor="text1"/>
                <w:lang w:val="en-CL"/>
              </w:rPr>
            </w:pPr>
          </w:p>
        </w:tc>
        <w:tc>
          <w:tcPr>
            <w:tcW w:w="1650" w:type="dxa"/>
            <w:tcBorders>
              <w:bottom w:val="single" w:sz="4" w:space="0" w:color="auto"/>
            </w:tcBorders>
          </w:tcPr>
          <w:p w14:paraId="6805D329" w14:textId="77777777" w:rsidR="00AD749B" w:rsidRPr="00AD749B" w:rsidRDefault="00AD749B" w:rsidP="00AD749B">
            <w:pPr>
              <w:rPr>
                <w:rFonts w:ascii="Times New Roman" w:hAnsi="Times New Roman" w:cs="Times New Roman"/>
                <w:color w:val="000000" w:themeColor="text1"/>
                <w:lang w:val="en-CL"/>
              </w:rPr>
            </w:pPr>
          </w:p>
        </w:tc>
      </w:tr>
    </w:tbl>
    <w:p w14:paraId="104F4CDA" w14:textId="3705E872" w:rsidR="00404A1F" w:rsidRPr="00404A1F" w:rsidRDefault="00404A1F" w:rsidP="00AD749B">
      <w:pPr>
        <w:rPr>
          <w:rFonts w:ascii="Times New Roman" w:hAnsi="Times New Roman" w:cs="Times New Roman"/>
          <w:lang w:val="en-US"/>
        </w:rPr>
      </w:pPr>
    </w:p>
    <w:sectPr w:rsidR="00404A1F" w:rsidRPr="00404A1F" w:rsidSect="00B6371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Arial (Body CS)">
    <w:altName w:val="Arial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4A1F"/>
    <w:rsid w:val="00006E5C"/>
    <w:rsid w:val="00011A9A"/>
    <w:rsid w:val="00024248"/>
    <w:rsid w:val="00025B23"/>
    <w:rsid w:val="0003027B"/>
    <w:rsid w:val="00042CFA"/>
    <w:rsid w:val="00045AA6"/>
    <w:rsid w:val="000473B1"/>
    <w:rsid w:val="00050383"/>
    <w:rsid w:val="000506A4"/>
    <w:rsid w:val="00052272"/>
    <w:rsid w:val="00057D92"/>
    <w:rsid w:val="00060804"/>
    <w:rsid w:val="00061227"/>
    <w:rsid w:val="00062227"/>
    <w:rsid w:val="0006412F"/>
    <w:rsid w:val="00065D4E"/>
    <w:rsid w:val="00067833"/>
    <w:rsid w:val="00070979"/>
    <w:rsid w:val="00071C0D"/>
    <w:rsid w:val="00073C7D"/>
    <w:rsid w:val="00082837"/>
    <w:rsid w:val="00083138"/>
    <w:rsid w:val="000833E6"/>
    <w:rsid w:val="000868E0"/>
    <w:rsid w:val="00091B39"/>
    <w:rsid w:val="0009252C"/>
    <w:rsid w:val="000945E6"/>
    <w:rsid w:val="000A031E"/>
    <w:rsid w:val="000A0F20"/>
    <w:rsid w:val="000A64F1"/>
    <w:rsid w:val="000B3603"/>
    <w:rsid w:val="000B3E24"/>
    <w:rsid w:val="000C2F7E"/>
    <w:rsid w:val="000C78BF"/>
    <w:rsid w:val="000D1AC3"/>
    <w:rsid w:val="000D4983"/>
    <w:rsid w:val="000D5505"/>
    <w:rsid w:val="000D7FBC"/>
    <w:rsid w:val="000E5329"/>
    <w:rsid w:val="000E65E4"/>
    <w:rsid w:val="000E7280"/>
    <w:rsid w:val="000F2C34"/>
    <w:rsid w:val="000F56A3"/>
    <w:rsid w:val="00100161"/>
    <w:rsid w:val="001030B7"/>
    <w:rsid w:val="0010488C"/>
    <w:rsid w:val="001049C7"/>
    <w:rsid w:val="00107113"/>
    <w:rsid w:val="00116845"/>
    <w:rsid w:val="001174D5"/>
    <w:rsid w:val="00117E01"/>
    <w:rsid w:val="00121567"/>
    <w:rsid w:val="001248C4"/>
    <w:rsid w:val="001329C7"/>
    <w:rsid w:val="00141F01"/>
    <w:rsid w:val="00142654"/>
    <w:rsid w:val="001431A6"/>
    <w:rsid w:val="001437BB"/>
    <w:rsid w:val="001446B6"/>
    <w:rsid w:val="0014473F"/>
    <w:rsid w:val="0014534C"/>
    <w:rsid w:val="00146B2C"/>
    <w:rsid w:val="00150707"/>
    <w:rsid w:val="0015166A"/>
    <w:rsid w:val="00160A7E"/>
    <w:rsid w:val="001637A8"/>
    <w:rsid w:val="00165091"/>
    <w:rsid w:val="00165C90"/>
    <w:rsid w:val="0016604C"/>
    <w:rsid w:val="00171D81"/>
    <w:rsid w:val="00174195"/>
    <w:rsid w:val="00181230"/>
    <w:rsid w:val="0018163E"/>
    <w:rsid w:val="00183798"/>
    <w:rsid w:val="00192A38"/>
    <w:rsid w:val="0019476A"/>
    <w:rsid w:val="00194A7F"/>
    <w:rsid w:val="00197D2E"/>
    <w:rsid w:val="001A117B"/>
    <w:rsid w:val="001A72A2"/>
    <w:rsid w:val="001B0801"/>
    <w:rsid w:val="001B3F98"/>
    <w:rsid w:val="001C1631"/>
    <w:rsid w:val="001C2960"/>
    <w:rsid w:val="001C528F"/>
    <w:rsid w:val="001C6C0B"/>
    <w:rsid w:val="001C7862"/>
    <w:rsid w:val="001D34F4"/>
    <w:rsid w:val="001D3C7F"/>
    <w:rsid w:val="001D550B"/>
    <w:rsid w:val="001D676C"/>
    <w:rsid w:val="001D71DB"/>
    <w:rsid w:val="001E0928"/>
    <w:rsid w:val="001E54D6"/>
    <w:rsid w:val="001F0D43"/>
    <w:rsid w:val="00202F06"/>
    <w:rsid w:val="00203F32"/>
    <w:rsid w:val="00205BBF"/>
    <w:rsid w:val="00205F03"/>
    <w:rsid w:val="00206AB4"/>
    <w:rsid w:val="002143F6"/>
    <w:rsid w:val="002227A9"/>
    <w:rsid w:val="00233798"/>
    <w:rsid w:val="00236B91"/>
    <w:rsid w:val="00246BDF"/>
    <w:rsid w:val="00246D0A"/>
    <w:rsid w:val="00251CF1"/>
    <w:rsid w:val="00255A31"/>
    <w:rsid w:val="00260BD4"/>
    <w:rsid w:val="0027119B"/>
    <w:rsid w:val="00273983"/>
    <w:rsid w:val="00274AE8"/>
    <w:rsid w:val="00274C79"/>
    <w:rsid w:val="00276D42"/>
    <w:rsid w:val="00276F11"/>
    <w:rsid w:val="00280884"/>
    <w:rsid w:val="002841E2"/>
    <w:rsid w:val="00285E67"/>
    <w:rsid w:val="0029230A"/>
    <w:rsid w:val="00293888"/>
    <w:rsid w:val="00295A4A"/>
    <w:rsid w:val="002A0E64"/>
    <w:rsid w:val="002A1989"/>
    <w:rsid w:val="002A25D8"/>
    <w:rsid w:val="002A4BF5"/>
    <w:rsid w:val="002B1752"/>
    <w:rsid w:val="002B456D"/>
    <w:rsid w:val="002C3853"/>
    <w:rsid w:val="002C47AD"/>
    <w:rsid w:val="002C4C74"/>
    <w:rsid w:val="002C7484"/>
    <w:rsid w:val="002D40F4"/>
    <w:rsid w:val="002D70F8"/>
    <w:rsid w:val="002D76A7"/>
    <w:rsid w:val="002E0B65"/>
    <w:rsid w:val="002E19CD"/>
    <w:rsid w:val="002E2F60"/>
    <w:rsid w:val="002F6026"/>
    <w:rsid w:val="002F6911"/>
    <w:rsid w:val="002F7A2D"/>
    <w:rsid w:val="0030389A"/>
    <w:rsid w:val="003051D4"/>
    <w:rsid w:val="00305FD8"/>
    <w:rsid w:val="003116BA"/>
    <w:rsid w:val="00314549"/>
    <w:rsid w:val="0031707A"/>
    <w:rsid w:val="00320253"/>
    <w:rsid w:val="00323131"/>
    <w:rsid w:val="00326982"/>
    <w:rsid w:val="0033082B"/>
    <w:rsid w:val="00332701"/>
    <w:rsid w:val="00343469"/>
    <w:rsid w:val="003468EF"/>
    <w:rsid w:val="00361890"/>
    <w:rsid w:val="00372B69"/>
    <w:rsid w:val="003767B0"/>
    <w:rsid w:val="00377D6B"/>
    <w:rsid w:val="0038068B"/>
    <w:rsid w:val="003831C2"/>
    <w:rsid w:val="00386A41"/>
    <w:rsid w:val="00387700"/>
    <w:rsid w:val="00393826"/>
    <w:rsid w:val="00393B13"/>
    <w:rsid w:val="00395FAA"/>
    <w:rsid w:val="003A0505"/>
    <w:rsid w:val="003A3D56"/>
    <w:rsid w:val="003A501B"/>
    <w:rsid w:val="003B07B9"/>
    <w:rsid w:val="003B2D19"/>
    <w:rsid w:val="003B37A2"/>
    <w:rsid w:val="003B3F27"/>
    <w:rsid w:val="003B5450"/>
    <w:rsid w:val="003B6887"/>
    <w:rsid w:val="003C0430"/>
    <w:rsid w:val="003C1063"/>
    <w:rsid w:val="003C26CC"/>
    <w:rsid w:val="003C3D6A"/>
    <w:rsid w:val="003D0B45"/>
    <w:rsid w:val="003D3817"/>
    <w:rsid w:val="003E04ED"/>
    <w:rsid w:val="003E2A6D"/>
    <w:rsid w:val="003E2FF7"/>
    <w:rsid w:val="003E3554"/>
    <w:rsid w:val="003E6D65"/>
    <w:rsid w:val="003E6D9D"/>
    <w:rsid w:val="003F035A"/>
    <w:rsid w:val="003F1770"/>
    <w:rsid w:val="003F377E"/>
    <w:rsid w:val="003F4E5F"/>
    <w:rsid w:val="00400CE1"/>
    <w:rsid w:val="00404A1F"/>
    <w:rsid w:val="00405EB4"/>
    <w:rsid w:val="00407448"/>
    <w:rsid w:val="004124A4"/>
    <w:rsid w:val="00412EFB"/>
    <w:rsid w:val="0041510A"/>
    <w:rsid w:val="00436EF9"/>
    <w:rsid w:val="004378CE"/>
    <w:rsid w:val="00445D27"/>
    <w:rsid w:val="0045404C"/>
    <w:rsid w:val="00454B53"/>
    <w:rsid w:val="0045601A"/>
    <w:rsid w:val="00461BBE"/>
    <w:rsid w:val="004653C7"/>
    <w:rsid w:val="00466B42"/>
    <w:rsid w:val="00474598"/>
    <w:rsid w:val="0048632B"/>
    <w:rsid w:val="004863CA"/>
    <w:rsid w:val="00492BB1"/>
    <w:rsid w:val="00493157"/>
    <w:rsid w:val="00493876"/>
    <w:rsid w:val="004A4503"/>
    <w:rsid w:val="004B083E"/>
    <w:rsid w:val="004B2DFB"/>
    <w:rsid w:val="004B7D83"/>
    <w:rsid w:val="004B7DDC"/>
    <w:rsid w:val="004C0933"/>
    <w:rsid w:val="004C14BE"/>
    <w:rsid w:val="004C330D"/>
    <w:rsid w:val="004C5E52"/>
    <w:rsid w:val="004D0923"/>
    <w:rsid w:val="004D2BF6"/>
    <w:rsid w:val="004D48EC"/>
    <w:rsid w:val="004E1B35"/>
    <w:rsid w:val="004E609D"/>
    <w:rsid w:val="004F09D5"/>
    <w:rsid w:val="004F2C03"/>
    <w:rsid w:val="004F44D0"/>
    <w:rsid w:val="004F6C41"/>
    <w:rsid w:val="005000B1"/>
    <w:rsid w:val="00503060"/>
    <w:rsid w:val="0051073C"/>
    <w:rsid w:val="00510873"/>
    <w:rsid w:val="005150B1"/>
    <w:rsid w:val="0052064B"/>
    <w:rsid w:val="00522C48"/>
    <w:rsid w:val="005232E3"/>
    <w:rsid w:val="00532870"/>
    <w:rsid w:val="00532D10"/>
    <w:rsid w:val="00536DE1"/>
    <w:rsid w:val="00537E4F"/>
    <w:rsid w:val="00540F81"/>
    <w:rsid w:val="0054156C"/>
    <w:rsid w:val="005454C7"/>
    <w:rsid w:val="00552F9C"/>
    <w:rsid w:val="00554A98"/>
    <w:rsid w:val="00556463"/>
    <w:rsid w:val="00560D6D"/>
    <w:rsid w:val="00561E09"/>
    <w:rsid w:val="00572865"/>
    <w:rsid w:val="00573F21"/>
    <w:rsid w:val="00574092"/>
    <w:rsid w:val="00580FD9"/>
    <w:rsid w:val="00582676"/>
    <w:rsid w:val="0058323C"/>
    <w:rsid w:val="00587BFF"/>
    <w:rsid w:val="00592CE4"/>
    <w:rsid w:val="00592CFD"/>
    <w:rsid w:val="00592E3D"/>
    <w:rsid w:val="00596260"/>
    <w:rsid w:val="0059660D"/>
    <w:rsid w:val="005A0FEA"/>
    <w:rsid w:val="005A3308"/>
    <w:rsid w:val="005A6FB2"/>
    <w:rsid w:val="005B0CFE"/>
    <w:rsid w:val="005B3347"/>
    <w:rsid w:val="005B39F2"/>
    <w:rsid w:val="005B6800"/>
    <w:rsid w:val="005C2E64"/>
    <w:rsid w:val="005C426F"/>
    <w:rsid w:val="005C6200"/>
    <w:rsid w:val="005C7129"/>
    <w:rsid w:val="005C7ECB"/>
    <w:rsid w:val="005D4E3B"/>
    <w:rsid w:val="005E0051"/>
    <w:rsid w:val="005E21C3"/>
    <w:rsid w:val="005E24D5"/>
    <w:rsid w:val="005E6FD5"/>
    <w:rsid w:val="006033F2"/>
    <w:rsid w:val="00604D24"/>
    <w:rsid w:val="00607708"/>
    <w:rsid w:val="006206EE"/>
    <w:rsid w:val="006206F1"/>
    <w:rsid w:val="00623F55"/>
    <w:rsid w:val="00631723"/>
    <w:rsid w:val="0063227C"/>
    <w:rsid w:val="00632DD8"/>
    <w:rsid w:val="00632E55"/>
    <w:rsid w:val="006336F1"/>
    <w:rsid w:val="0063447C"/>
    <w:rsid w:val="006371F1"/>
    <w:rsid w:val="00637670"/>
    <w:rsid w:val="00637B41"/>
    <w:rsid w:val="00642E94"/>
    <w:rsid w:val="006438A6"/>
    <w:rsid w:val="00644547"/>
    <w:rsid w:val="00653ACB"/>
    <w:rsid w:val="00655AC8"/>
    <w:rsid w:val="00656215"/>
    <w:rsid w:val="00661E4C"/>
    <w:rsid w:val="0066589C"/>
    <w:rsid w:val="006668A8"/>
    <w:rsid w:val="00671488"/>
    <w:rsid w:val="006718F2"/>
    <w:rsid w:val="0067388B"/>
    <w:rsid w:val="00676B35"/>
    <w:rsid w:val="00676B72"/>
    <w:rsid w:val="00686241"/>
    <w:rsid w:val="00687607"/>
    <w:rsid w:val="00693EC0"/>
    <w:rsid w:val="00694220"/>
    <w:rsid w:val="006A0850"/>
    <w:rsid w:val="006A1181"/>
    <w:rsid w:val="006A5A8A"/>
    <w:rsid w:val="006A69C3"/>
    <w:rsid w:val="006A7D3D"/>
    <w:rsid w:val="006B31DD"/>
    <w:rsid w:val="006B3703"/>
    <w:rsid w:val="006B3F58"/>
    <w:rsid w:val="006C0EA4"/>
    <w:rsid w:val="006C6117"/>
    <w:rsid w:val="006C63A7"/>
    <w:rsid w:val="006E1F5B"/>
    <w:rsid w:val="006E36ED"/>
    <w:rsid w:val="006E4203"/>
    <w:rsid w:val="006E5A41"/>
    <w:rsid w:val="006F4FB4"/>
    <w:rsid w:val="006F7F49"/>
    <w:rsid w:val="00702FEB"/>
    <w:rsid w:val="00706796"/>
    <w:rsid w:val="007119A8"/>
    <w:rsid w:val="007154A2"/>
    <w:rsid w:val="00715BFF"/>
    <w:rsid w:val="00732683"/>
    <w:rsid w:val="00736256"/>
    <w:rsid w:val="00741F1B"/>
    <w:rsid w:val="00747043"/>
    <w:rsid w:val="0075086C"/>
    <w:rsid w:val="00753485"/>
    <w:rsid w:val="0075519D"/>
    <w:rsid w:val="00756212"/>
    <w:rsid w:val="0076018A"/>
    <w:rsid w:val="00762131"/>
    <w:rsid w:val="00763EFE"/>
    <w:rsid w:val="00764849"/>
    <w:rsid w:val="00765121"/>
    <w:rsid w:val="00774707"/>
    <w:rsid w:val="00777DBA"/>
    <w:rsid w:val="007859DE"/>
    <w:rsid w:val="007952FD"/>
    <w:rsid w:val="007A583C"/>
    <w:rsid w:val="007B0AB8"/>
    <w:rsid w:val="007B4A34"/>
    <w:rsid w:val="007C50A9"/>
    <w:rsid w:val="007C6ED9"/>
    <w:rsid w:val="007D0E92"/>
    <w:rsid w:val="007D1A6E"/>
    <w:rsid w:val="007D2E31"/>
    <w:rsid w:val="007E172C"/>
    <w:rsid w:val="007F4637"/>
    <w:rsid w:val="007F52AB"/>
    <w:rsid w:val="007F65A5"/>
    <w:rsid w:val="008037D7"/>
    <w:rsid w:val="008042EC"/>
    <w:rsid w:val="00806B6A"/>
    <w:rsid w:val="0080745D"/>
    <w:rsid w:val="00807562"/>
    <w:rsid w:val="00810CFF"/>
    <w:rsid w:val="008122A2"/>
    <w:rsid w:val="00814C9B"/>
    <w:rsid w:val="0081773A"/>
    <w:rsid w:val="00822AE5"/>
    <w:rsid w:val="00824F63"/>
    <w:rsid w:val="00830850"/>
    <w:rsid w:val="0083719E"/>
    <w:rsid w:val="008419FF"/>
    <w:rsid w:val="008433B5"/>
    <w:rsid w:val="008461FB"/>
    <w:rsid w:val="008505DE"/>
    <w:rsid w:val="0085235E"/>
    <w:rsid w:val="0085786D"/>
    <w:rsid w:val="00861611"/>
    <w:rsid w:val="008641C4"/>
    <w:rsid w:val="008664DB"/>
    <w:rsid w:val="00867367"/>
    <w:rsid w:val="0087056D"/>
    <w:rsid w:val="00870FDF"/>
    <w:rsid w:val="0087211D"/>
    <w:rsid w:val="0087294F"/>
    <w:rsid w:val="00875049"/>
    <w:rsid w:val="008758B3"/>
    <w:rsid w:val="00876508"/>
    <w:rsid w:val="00880EEC"/>
    <w:rsid w:val="0088734A"/>
    <w:rsid w:val="008A1C6B"/>
    <w:rsid w:val="008A606C"/>
    <w:rsid w:val="008B7C15"/>
    <w:rsid w:val="008B7CEC"/>
    <w:rsid w:val="008B7D7E"/>
    <w:rsid w:val="008C162A"/>
    <w:rsid w:val="008C6A72"/>
    <w:rsid w:val="008D0F38"/>
    <w:rsid w:val="008D3713"/>
    <w:rsid w:val="008E15AF"/>
    <w:rsid w:val="008E53C5"/>
    <w:rsid w:val="008F3E6E"/>
    <w:rsid w:val="009024C0"/>
    <w:rsid w:val="00910180"/>
    <w:rsid w:val="00911DAF"/>
    <w:rsid w:val="00912828"/>
    <w:rsid w:val="0091284D"/>
    <w:rsid w:val="00912A66"/>
    <w:rsid w:val="0091783E"/>
    <w:rsid w:val="00922334"/>
    <w:rsid w:val="00923A63"/>
    <w:rsid w:val="0092406B"/>
    <w:rsid w:val="0092432F"/>
    <w:rsid w:val="00926971"/>
    <w:rsid w:val="00933103"/>
    <w:rsid w:val="0093441A"/>
    <w:rsid w:val="009347D9"/>
    <w:rsid w:val="00935EC2"/>
    <w:rsid w:val="00937BBB"/>
    <w:rsid w:val="00945FBE"/>
    <w:rsid w:val="00953661"/>
    <w:rsid w:val="00953C6F"/>
    <w:rsid w:val="00955E17"/>
    <w:rsid w:val="009570A7"/>
    <w:rsid w:val="00965791"/>
    <w:rsid w:val="00970C74"/>
    <w:rsid w:val="00972EDA"/>
    <w:rsid w:val="00977AE5"/>
    <w:rsid w:val="009874B7"/>
    <w:rsid w:val="00987F34"/>
    <w:rsid w:val="0099342B"/>
    <w:rsid w:val="00994290"/>
    <w:rsid w:val="00995221"/>
    <w:rsid w:val="009962F7"/>
    <w:rsid w:val="00997490"/>
    <w:rsid w:val="009A5020"/>
    <w:rsid w:val="009A55B4"/>
    <w:rsid w:val="009A580D"/>
    <w:rsid w:val="009B0069"/>
    <w:rsid w:val="009B3C15"/>
    <w:rsid w:val="009B4FE6"/>
    <w:rsid w:val="009C07FF"/>
    <w:rsid w:val="009C16BD"/>
    <w:rsid w:val="009C46F7"/>
    <w:rsid w:val="009D2A31"/>
    <w:rsid w:val="009D4C02"/>
    <w:rsid w:val="009D6529"/>
    <w:rsid w:val="009E1486"/>
    <w:rsid w:val="009F0C63"/>
    <w:rsid w:val="009F51D5"/>
    <w:rsid w:val="00A01F1F"/>
    <w:rsid w:val="00A02D66"/>
    <w:rsid w:val="00A051CE"/>
    <w:rsid w:val="00A05E59"/>
    <w:rsid w:val="00A06670"/>
    <w:rsid w:val="00A070F3"/>
    <w:rsid w:val="00A22608"/>
    <w:rsid w:val="00A23C79"/>
    <w:rsid w:val="00A254C2"/>
    <w:rsid w:val="00A44CCE"/>
    <w:rsid w:val="00A459B1"/>
    <w:rsid w:val="00A46F30"/>
    <w:rsid w:val="00A471D6"/>
    <w:rsid w:val="00A47652"/>
    <w:rsid w:val="00A54D69"/>
    <w:rsid w:val="00A55CE3"/>
    <w:rsid w:val="00A6178E"/>
    <w:rsid w:val="00A62362"/>
    <w:rsid w:val="00A65744"/>
    <w:rsid w:val="00A66504"/>
    <w:rsid w:val="00A72229"/>
    <w:rsid w:val="00A757F2"/>
    <w:rsid w:val="00A75980"/>
    <w:rsid w:val="00A76915"/>
    <w:rsid w:val="00A76FA6"/>
    <w:rsid w:val="00A90380"/>
    <w:rsid w:val="00A910DD"/>
    <w:rsid w:val="00A92FBE"/>
    <w:rsid w:val="00A956C8"/>
    <w:rsid w:val="00A97276"/>
    <w:rsid w:val="00AA0216"/>
    <w:rsid w:val="00AA66B7"/>
    <w:rsid w:val="00AB4628"/>
    <w:rsid w:val="00AB7137"/>
    <w:rsid w:val="00AB72B3"/>
    <w:rsid w:val="00AC4346"/>
    <w:rsid w:val="00AC4CD2"/>
    <w:rsid w:val="00AD026F"/>
    <w:rsid w:val="00AD2780"/>
    <w:rsid w:val="00AD749B"/>
    <w:rsid w:val="00AE0E78"/>
    <w:rsid w:val="00AE2A6B"/>
    <w:rsid w:val="00AE3329"/>
    <w:rsid w:val="00AE36F0"/>
    <w:rsid w:val="00AE7EC4"/>
    <w:rsid w:val="00AF0270"/>
    <w:rsid w:val="00AF5F8C"/>
    <w:rsid w:val="00AF606D"/>
    <w:rsid w:val="00AF6D79"/>
    <w:rsid w:val="00B004EC"/>
    <w:rsid w:val="00B00A87"/>
    <w:rsid w:val="00B04C13"/>
    <w:rsid w:val="00B06AAD"/>
    <w:rsid w:val="00B11CD6"/>
    <w:rsid w:val="00B1478F"/>
    <w:rsid w:val="00B206BE"/>
    <w:rsid w:val="00B24CEC"/>
    <w:rsid w:val="00B263CE"/>
    <w:rsid w:val="00B26D21"/>
    <w:rsid w:val="00B33917"/>
    <w:rsid w:val="00B341BF"/>
    <w:rsid w:val="00B34B5A"/>
    <w:rsid w:val="00B34F25"/>
    <w:rsid w:val="00B36AE7"/>
    <w:rsid w:val="00B464BE"/>
    <w:rsid w:val="00B46EA0"/>
    <w:rsid w:val="00B52C96"/>
    <w:rsid w:val="00B56120"/>
    <w:rsid w:val="00B562A8"/>
    <w:rsid w:val="00B63713"/>
    <w:rsid w:val="00B63C81"/>
    <w:rsid w:val="00B63E19"/>
    <w:rsid w:val="00B63FEF"/>
    <w:rsid w:val="00B654C3"/>
    <w:rsid w:val="00B65910"/>
    <w:rsid w:val="00B659D8"/>
    <w:rsid w:val="00B666F7"/>
    <w:rsid w:val="00B67053"/>
    <w:rsid w:val="00B6799A"/>
    <w:rsid w:val="00B7415E"/>
    <w:rsid w:val="00B804AF"/>
    <w:rsid w:val="00B81F61"/>
    <w:rsid w:val="00B825B3"/>
    <w:rsid w:val="00B86AEF"/>
    <w:rsid w:val="00B9473F"/>
    <w:rsid w:val="00B95AFA"/>
    <w:rsid w:val="00BA299F"/>
    <w:rsid w:val="00BA3222"/>
    <w:rsid w:val="00BA369D"/>
    <w:rsid w:val="00BA50D7"/>
    <w:rsid w:val="00BA61FA"/>
    <w:rsid w:val="00BA6FE3"/>
    <w:rsid w:val="00BC0C62"/>
    <w:rsid w:val="00BC7EC4"/>
    <w:rsid w:val="00BD1988"/>
    <w:rsid w:val="00BD3777"/>
    <w:rsid w:val="00BD62C2"/>
    <w:rsid w:val="00BE3262"/>
    <w:rsid w:val="00BE3D56"/>
    <w:rsid w:val="00BE68CC"/>
    <w:rsid w:val="00BF4F2B"/>
    <w:rsid w:val="00BF5BD3"/>
    <w:rsid w:val="00BF7ACD"/>
    <w:rsid w:val="00C0556E"/>
    <w:rsid w:val="00C061C4"/>
    <w:rsid w:val="00C06F4D"/>
    <w:rsid w:val="00C07581"/>
    <w:rsid w:val="00C10E06"/>
    <w:rsid w:val="00C11342"/>
    <w:rsid w:val="00C12E60"/>
    <w:rsid w:val="00C21681"/>
    <w:rsid w:val="00C21A86"/>
    <w:rsid w:val="00C23D60"/>
    <w:rsid w:val="00C23FE0"/>
    <w:rsid w:val="00C31C32"/>
    <w:rsid w:val="00C354F4"/>
    <w:rsid w:val="00C36BAD"/>
    <w:rsid w:val="00C4767E"/>
    <w:rsid w:val="00C53228"/>
    <w:rsid w:val="00C55652"/>
    <w:rsid w:val="00C569C1"/>
    <w:rsid w:val="00C6336D"/>
    <w:rsid w:val="00C64121"/>
    <w:rsid w:val="00C65C13"/>
    <w:rsid w:val="00C7287A"/>
    <w:rsid w:val="00C80782"/>
    <w:rsid w:val="00C95273"/>
    <w:rsid w:val="00C95F93"/>
    <w:rsid w:val="00C962B3"/>
    <w:rsid w:val="00C976E6"/>
    <w:rsid w:val="00CA1DCF"/>
    <w:rsid w:val="00CA3C07"/>
    <w:rsid w:val="00CA580E"/>
    <w:rsid w:val="00CA7D1F"/>
    <w:rsid w:val="00CB6257"/>
    <w:rsid w:val="00CB79B2"/>
    <w:rsid w:val="00CC3E64"/>
    <w:rsid w:val="00CC4287"/>
    <w:rsid w:val="00CC58C0"/>
    <w:rsid w:val="00CC638F"/>
    <w:rsid w:val="00CC69BB"/>
    <w:rsid w:val="00CD0AB3"/>
    <w:rsid w:val="00CD0B39"/>
    <w:rsid w:val="00CD271C"/>
    <w:rsid w:val="00CD6012"/>
    <w:rsid w:val="00CD683F"/>
    <w:rsid w:val="00CD7FB5"/>
    <w:rsid w:val="00CE41B6"/>
    <w:rsid w:val="00CE4273"/>
    <w:rsid w:val="00CE6AC7"/>
    <w:rsid w:val="00CE70E8"/>
    <w:rsid w:val="00CF36B3"/>
    <w:rsid w:val="00CF54F1"/>
    <w:rsid w:val="00CF5537"/>
    <w:rsid w:val="00CF78CB"/>
    <w:rsid w:val="00D007B2"/>
    <w:rsid w:val="00D06BA5"/>
    <w:rsid w:val="00D1012F"/>
    <w:rsid w:val="00D13DF9"/>
    <w:rsid w:val="00D13E7E"/>
    <w:rsid w:val="00D152D3"/>
    <w:rsid w:val="00D17457"/>
    <w:rsid w:val="00D178A8"/>
    <w:rsid w:val="00D20E28"/>
    <w:rsid w:val="00D213FE"/>
    <w:rsid w:val="00D21F50"/>
    <w:rsid w:val="00D266D6"/>
    <w:rsid w:val="00D26E46"/>
    <w:rsid w:val="00D323F0"/>
    <w:rsid w:val="00D32FBE"/>
    <w:rsid w:val="00D34DD5"/>
    <w:rsid w:val="00D41114"/>
    <w:rsid w:val="00D50819"/>
    <w:rsid w:val="00D54A15"/>
    <w:rsid w:val="00D625C9"/>
    <w:rsid w:val="00D66272"/>
    <w:rsid w:val="00D6784F"/>
    <w:rsid w:val="00D70E07"/>
    <w:rsid w:val="00D713D3"/>
    <w:rsid w:val="00D72887"/>
    <w:rsid w:val="00D87517"/>
    <w:rsid w:val="00D876A3"/>
    <w:rsid w:val="00DA5967"/>
    <w:rsid w:val="00DA5FA1"/>
    <w:rsid w:val="00DA7CBF"/>
    <w:rsid w:val="00DB0A78"/>
    <w:rsid w:val="00DB1FC4"/>
    <w:rsid w:val="00DC733D"/>
    <w:rsid w:val="00DC7D91"/>
    <w:rsid w:val="00DD3762"/>
    <w:rsid w:val="00DE19AD"/>
    <w:rsid w:val="00DE39C7"/>
    <w:rsid w:val="00DE4F18"/>
    <w:rsid w:val="00DE76BB"/>
    <w:rsid w:val="00DF25AB"/>
    <w:rsid w:val="00DF450C"/>
    <w:rsid w:val="00DF6A24"/>
    <w:rsid w:val="00E0408B"/>
    <w:rsid w:val="00E07723"/>
    <w:rsid w:val="00E24317"/>
    <w:rsid w:val="00E30888"/>
    <w:rsid w:val="00E310A2"/>
    <w:rsid w:val="00E3519F"/>
    <w:rsid w:val="00E37EAE"/>
    <w:rsid w:val="00E55B8C"/>
    <w:rsid w:val="00E71ABD"/>
    <w:rsid w:val="00E71DA0"/>
    <w:rsid w:val="00E71F6F"/>
    <w:rsid w:val="00E730F8"/>
    <w:rsid w:val="00E75723"/>
    <w:rsid w:val="00E7602C"/>
    <w:rsid w:val="00E83068"/>
    <w:rsid w:val="00E83F6E"/>
    <w:rsid w:val="00E85DBA"/>
    <w:rsid w:val="00E87B56"/>
    <w:rsid w:val="00E904DC"/>
    <w:rsid w:val="00E9072B"/>
    <w:rsid w:val="00E9334A"/>
    <w:rsid w:val="00E95A14"/>
    <w:rsid w:val="00EA0E15"/>
    <w:rsid w:val="00EA12AD"/>
    <w:rsid w:val="00EA7F69"/>
    <w:rsid w:val="00EB00F9"/>
    <w:rsid w:val="00EB26A0"/>
    <w:rsid w:val="00EB4DA2"/>
    <w:rsid w:val="00EB5595"/>
    <w:rsid w:val="00EB5E76"/>
    <w:rsid w:val="00EB700A"/>
    <w:rsid w:val="00EC2B23"/>
    <w:rsid w:val="00EC2E8F"/>
    <w:rsid w:val="00EC550E"/>
    <w:rsid w:val="00EC68BB"/>
    <w:rsid w:val="00EC7382"/>
    <w:rsid w:val="00ED5D80"/>
    <w:rsid w:val="00EE3870"/>
    <w:rsid w:val="00EE43B9"/>
    <w:rsid w:val="00EE6F5A"/>
    <w:rsid w:val="00F009F6"/>
    <w:rsid w:val="00F016E6"/>
    <w:rsid w:val="00F01FCB"/>
    <w:rsid w:val="00F02070"/>
    <w:rsid w:val="00F053AA"/>
    <w:rsid w:val="00F072C5"/>
    <w:rsid w:val="00F121EE"/>
    <w:rsid w:val="00F17090"/>
    <w:rsid w:val="00F21D6D"/>
    <w:rsid w:val="00F23AFC"/>
    <w:rsid w:val="00F2737E"/>
    <w:rsid w:val="00F27A18"/>
    <w:rsid w:val="00F3229F"/>
    <w:rsid w:val="00F3355C"/>
    <w:rsid w:val="00F35D4A"/>
    <w:rsid w:val="00F3723E"/>
    <w:rsid w:val="00F42552"/>
    <w:rsid w:val="00F43B31"/>
    <w:rsid w:val="00F47BFB"/>
    <w:rsid w:val="00F56D6D"/>
    <w:rsid w:val="00F62E7D"/>
    <w:rsid w:val="00F63E84"/>
    <w:rsid w:val="00F65BF6"/>
    <w:rsid w:val="00F67706"/>
    <w:rsid w:val="00F71BD5"/>
    <w:rsid w:val="00F77552"/>
    <w:rsid w:val="00F8054E"/>
    <w:rsid w:val="00F82DFB"/>
    <w:rsid w:val="00F85E11"/>
    <w:rsid w:val="00F879FE"/>
    <w:rsid w:val="00F904B3"/>
    <w:rsid w:val="00F94D08"/>
    <w:rsid w:val="00FA5B58"/>
    <w:rsid w:val="00FB2139"/>
    <w:rsid w:val="00FB372A"/>
    <w:rsid w:val="00FC1955"/>
    <w:rsid w:val="00FC699F"/>
    <w:rsid w:val="00FC69C5"/>
    <w:rsid w:val="00FE2E45"/>
    <w:rsid w:val="00FE6365"/>
    <w:rsid w:val="00FF20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C67314"/>
  <w15:chartTrackingRefBased/>
  <w15:docId w15:val="{30AA3142-8405-FD4E-84CB-BDBD904140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4D08"/>
    <w:rPr>
      <w:rFonts w:ascii="Garamond" w:eastAsiaTheme="minorEastAsia" w:hAnsi="Garamond" w:cs="Arial (Body CS)"/>
      <w:lang w:val="es-ES_tradnl"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4A1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04A1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04A1F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s-ES_tradnl" w:eastAsia="ja-JP"/>
    </w:rPr>
  </w:style>
  <w:style w:type="character" w:customStyle="1" w:styleId="Heading1Char">
    <w:name w:val="Heading 1 Char"/>
    <w:basedOn w:val="DefaultParagraphFont"/>
    <w:link w:val="Heading1"/>
    <w:uiPriority w:val="9"/>
    <w:rsid w:val="00404A1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s-ES_tradnl" w:eastAsia="ja-JP"/>
    </w:rPr>
  </w:style>
  <w:style w:type="table" w:styleId="TableGrid">
    <w:name w:val="Table Grid"/>
    <w:basedOn w:val="TableNormal"/>
    <w:uiPriority w:val="39"/>
    <w:rsid w:val="00404A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47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5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3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41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8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66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46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5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4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9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6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5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33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0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0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79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80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9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9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9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15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67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1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04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13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62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4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84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0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5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64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9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9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2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64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07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5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05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1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5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90</Words>
  <Characters>51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vo Monti</dc:creator>
  <cp:keywords/>
  <dc:description/>
  <cp:lastModifiedBy>Gustavo Monti</cp:lastModifiedBy>
  <cp:revision>2</cp:revision>
  <dcterms:created xsi:type="dcterms:W3CDTF">2022-01-14T16:38:00Z</dcterms:created>
  <dcterms:modified xsi:type="dcterms:W3CDTF">2022-01-14T17:50:00Z</dcterms:modified>
</cp:coreProperties>
</file>